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BF31F" w14:textId="5BF0E1D3" w:rsidR="00846D82" w:rsidRDefault="00B74D7D" w:rsidP="008A1DB3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 xml:space="preserve">      </w:t>
      </w:r>
      <w:r w:rsidR="005544A4">
        <w:rPr>
          <w:rFonts w:ascii="Helvetica" w:hAnsi="Helvetica"/>
          <w:sz w:val="16"/>
          <w:szCs w:val="16"/>
        </w:rPr>
        <w:t xml:space="preserve">FLS </w:t>
      </w:r>
      <w:r w:rsidR="0076043D">
        <w:rPr>
          <w:rFonts w:ascii="Helvetica" w:hAnsi="Helvetica"/>
          <w:sz w:val="16"/>
          <w:szCs w:val="16"/>
        </w:rPr>
        <w:t>c</w:t>
      </w:r>
      <w:r w:rsidR="005544A4">
        <w:rPr>
          <w:rFonts w:ascii="Helvetica" w:hAnsi="Helvetica"/>
          <w:sz w:val="16"/>
          <w:szCs w:val="16"/>
        </w:rPr>
        <w:t>ount (&gt; 3 µm)</w:t>
      </w:r>
    </w:p>
    <w:p w14:paraId="7FB9ED3F" w14:textId="77777777" w:rsidR="005544A4" w:rsidRPr="005544A4" w:rsidRDefault="005544A4">
      <w:pPr>
        <w:rPr>
          <w:rFonts w:ascii="Helvetica" w:hAnsi="Helvetica"/>
          <w:sz w:val="16"/>
          <w:szCs w:val="16"/>
        </w:rPr>
      </w:pPr>
    </w:p>
    <w:tbl>
      <w:tblPr>
        <w:tblStyle w:val="TableGrid"/>
        <w:tblW w:w="841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242"/>
        <w:gridCol w:w="1134"/>
        <w:gridCol w:w="1134"/>
        <w:gridCol w:w="236"/>
        <w:gridCol w:w="1134"/>
        <w:gridCol w:w="1134"/>
      </w:tblGrid>
      <w:tr w:rsidR="005B7719" w:rsidRPr="00E21491" w14:paraId="1A3DED37" w14:textId="77777777" w:rsidTr="005544A4">
        <w:trPr>
          <w:trHeight w:val="425"/>
          <w:jc w:val="center"/>
        </w:trPr>
        <w:tc>
          <w:tcPr>
            <w:tcW w:w="113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9ADB15F" w14:textId="5C4C1BD0" w:rsidR="005B7719" w:rsidRPr="00E21491" w:rsidRDefault="005B7719" w:rsidP="003A2751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 w:themeColor="text1"/>
              <w:right w:val="single" w:sz="8" w:space="0" w:color="000000"/>
            </w:tcBorders>
            <w:vAlign w:val="center"/>
          </w:tcPr>
          <w:p w14:paraId="1850AC63" w14:textId="402A3913" w:rsidR="005B7719" w:rsidRPr="00E21491" w:rsidRDefault="005B7719" w:rsidP="003A2751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immunoblock vs control</w:t>
            </w:r>
          </w:p>
        </w:tc>
        <w:tc>
          <w:tcPr>
            <w:tcW w:w="2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77A4D05" w14:textId="5BA65D28" w:rsidR="005B7719" w:rsidRPr="00E21491" w:rsidRDefault="005B7719" w:rsidP="007F79CE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9E9ABE9" w14:textId="10E41A57" w:rsidR="005B7719" w:rsidRPr="00E21491" w:rsidRDefault="005B7719" w:rsidP="003A2751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rescue vs control</w:t>
            </w:r>
          </w:p>
        </w:tc>
        <w:tc>
          <w:tcPr>
            <w:tcW w:w="2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474BD1E" w14:textId="77777777" w:rsidR="005B7719" w:rsidRPr="00E21491" w:rsidRDefault="005B7719" w:rsidP="003A2751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D881FEE" w14:textId="38499D7D" w:rsidR="005B7719" w:rsidRPr="00E21491" w:rsidRDefault="005B7719" w:rsidP="003A2751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rescue vs immunoblock</w:t>
            </w:r>
          </w:p>
        </w:tc>
      </w:tr>
      <w:tr w:rsidR="005B7719" w:rsidRPr="00E21491" w14:paraId="251996E2" w14:textId="77777777" w:rsidTr="005544A4">
        <w:trPr>
          <w:trHeight w:val="227"/>
          <w:jc w:val="center"/>
        </w:trPr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4C22548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/>
              <w:right w:val="single" w:sz="4" w:space="0" w:color="auto"/>
            </w:tcBorders>
            <w:vAlign w:val="center"/>
          </w:tcPr>
          <w:p w14:paraId="7426AD9F" w14:textId="56DE8EE2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790A736" w14:textId="331C5C7A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significance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71D0DE1" w14:textId="3ADCE6D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70AA3898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D4A007A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significance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B011978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643ADF91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19FA8C0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significance</w:t>
            </w:r>
          </w:p>
        </w:tc>
      </w:tr>
      <w:tr w:rsidR="005B7719" w:rsidRPr="00E21491" w14:paraId="63AB8D6D" w14:textId="77777777" w:rsidTr="005544A4">
        <w:trPr>
          <w:trHeight w:val="425"/>
          <w:jc w:val="center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065FD0" w14:textId="4E6FDF87" w:rsidR="005B7719" w:rsidRPr="005544A4" w:rsidRDefault="005B7719" w:rsidP="0019036B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5544A4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scFvFLS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 w:themeColor="text1"/>
            </w:tcBorders>
            <w:shd w:val="clear" w:color="auto" w:fill="auto"/>
            <w:vAlign w:val="center"/>
          </w:tcPr>
          <w:p w14:paraId="70969C54" w14:textId="45C08F84" w:rsidR="005B7719" w:rsidRPr="00E21491" w:rsidRDefault="001A4791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217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BCB7A9" w14:textId="0378524E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1DEB38C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679AE3F0" w14:textId="2F35D284" w:rsidR="005B7719" w:rsidRPr="00E21491" w:rsidRDefault="00FD0EBC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412717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3C276579" w14:textId="255E729F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E6CB364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3B2AD467" w14:textId="0424D89B" w:rsidR="005B7719" w:rsidRPr="00E21491" w:rsidRDefault="00E03756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217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75233B6C" w14:textId="7C3F0B70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5B7719" w:rsidRPr="00E21491" w14:paraId="1A27DB89" w14:textId="77777777" w:rsidTr="005544A4">
        <w:trPr>
          <w:trHeight w:val="425"/>
          <w:jc w:val="center"/>
        </w:trPr>
        <w:tc>
          <w:tcPr>
            <w:tcW w:w="1134" w:type="dxa"/>
            <w:tcBorders>
              <w:left w:val="single" w:sz="8" w:space="0" w:color="000000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8ACBDA1" w14:textId="2278CCF0" w:rsidR="005B7719" w:rsidRPr="005544A4" w:rsidRDefault="005B7719" w:rsidP="0019036B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5544A4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scFvFLS4</w:t>
            </w: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45F3B5C2" w14:textId="3E7AA254" w:rsidR="005B7719" w:rsidRPr="00F33762" w:rsidRDefault="00BA627E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</w:t>
            </w:r>
            <w:r w:rsidR="00847E52">
              <w:rPr>
                <w:rFonts w:ascii="Helvetica" w:hAnsi="Helvetica" w:cs="Arial"/>
                <w:sz w:val="16"/>
                <w:szCs w:val="16"/>
              </w:rPr>
              <w:t>0</w:t>
            </w:r>
            <w:r>
              <w:rPr>
                <w:rFonts w:ascii="Helvetica" w:hAnsi="Helvetica" w:cs="Arial"/>
                <w:sz w:val="16"/>
                <w:szCs w:val="16"/>
              </w:rPr>
              <w:t>0</w:t>
            </w:r>
            <w:r w:rsidR="00847E52">
              <w:rPr>
                <w:rFonts w:ascii="Helvetica" w:hAnsi="Helvetica" w:cs="Arial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90A8EEF" w14:textId="39FA1C4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51A1E1F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 w14:paraId="1602670D" w14:textId="44F95E2C" w:rsidR="005B7719" w:rsidRPr="00E21491" w:rsidRDefault="00936E16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595751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753824C0" w14:textId="0F3FB7CA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5E6E173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 w14:paraId="0563AA75" w14:textId="3E3CE35F" w:rsidR="005B7719" w:rsidRPr="00E21491" w:rsidRDefault="00E03756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007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5B8F0E63" w14:textId="19A6D4C8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5B7719" w:rsidRPr="00E21491" w14:paraId="6E1553CC" w14:textId="77777777" w:rsidTr="005544A4">
        <w:trPr>
          <w:trHeight w:val="425"/>
          <w:jc w:val="center"/>
        </w:trPr>
        <w:tc>
          <w:tcPr>
            <w:tcW w:w="1134" w:type="dxa"/>
            <w:tcBorders>
              <w:left w:val="single" w:sz="8" w:space="0" w:color="000000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28DE5E9" w14:textId="2AF11D7F" w:rsidR="005B7719" w:rsidRPr="005544A4" w:rsidRDefault="005B7719" w:rsidP="0019036B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5544A4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scFvFLS5</w:t>
            </w: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58B9E36D" w14:textId="5732849B" w:rsidR="005B7719" w:rsidRPr="00E21491" w:rsidRDefault="00847E52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003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D4D2796" w14:textId="4B1BB47F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3F46627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 w14:paraId="31FFDD01" w14:textId="49495866" w:rsidR="005B7719" w:rsidRPr="00E21491" w:rsidRDefault="00936E16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655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3FCE4C5A" w14:textId="68CB6C6C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853DC21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 w14:paraId="7430CA1B" w14:textId="4E8173AF" w:rsidR="005B7719" w:rsidRPr="00E21491" w:rsidRDefault="00DA2D3B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018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0EC67223" w14:textId="303DB155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5B7719" w:rsidRPr="00E21491" w14:paraId="3E60446F" w14:textId="77777777" w:rsidTr="00586C75">
        <w:trPr>
          <w:trHeight w:val="425"/>
          <w:jc w:val="center"/>
        </w:trPr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6AC8BF" w14:textId="61549D30" w:rsidR="005B7719" w:rsidRPr="005544A4" w:rsidRDefault="005B7719" w:rsidP="0019036B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5544A4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scFvFLS2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/>
            </w:tcBorders>
            <w:shd w:val="clear" w:color="auto" w:fill="auto"/>
            <w:vAlign w:val="center"/>
          </w:tcPr>
          <w:p w14:paraId="03A3F998" w14:textId="00117645" w:rsidR="005B7719" w:rsidRPr="00E21491" w:rsidRDefault="0048240C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0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FFA540" w14:textId="00E84AC6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C737678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494BAED" w14:textId="50EC3181" w:rsidR="005B7719" w:rsidRPr="00E21491" w:rsidRDefault="00936E16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0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8D3EE23" w14:textId="21150E7B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5639EF6" w14:textId="77777777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09D63317" w14:textId="71331E59" w:rsidR="005B7719" w:rsidRPr="00E21491" w:rsidRDefault="00DA2D3B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5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972A63C" w14:textId="1A7A6B9F" w:rsidR="005B7719" w:rsidRPr="00E21491" w:rsidRDefault="005B7719" w:rsidP="0019036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</w:t>
            </w:r>
          </w:p>
        </w:tc>
      </w:tr>
    </w:tbl>
    <w:p w14:paraId="5AA89464" w14:textId="77777777" w:rsidR="00B05998" w:rsidRDefault="00B05998" w:rsidP="00B05998">
      <w:pPr>
        <w:rPr>
          <w:rFonts w:ascii="Helvetica" w:hAnsi="Helvetica"/>
          <w:sz w:val="16"/>
          <w:szCs w:val="16"/>
        </w:rPr>
      </w:pPr>
    </w:p>
    <w:p w14:paraId="29AD6617" w14:textId="77777777" w:rsidR="00B05998" w:rsidRDefault="00B05998" w:rsidP="00B05998">
      <w:pPr>
        <w:rPr>
          <w:rFonts w:ascii="Helvetica" w:hAnsi="Helvetica"/>
          <w:sz w:val="16"/>
          <w:szCs w:val="16"/>
        </w:rPr>
      </w:pPr>
    </w:p>
    <w:p w14:paraId="692ED687" w14:textId="4C11A4EC" w:rsidR="00B05998" w:rsidRDefault="00B74D7D" w:rsidP="008A1DB3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 xml:space="preserve">      </w:t>
      </w:r>
      <w:r w:rsidR="00B05998">
        <w:rPr>
          <w:rFonts w:ascii="Helvetica" w:hAnsi="Helvetica"/>
          <w:sz w:val="16"/>
          <w:szCs w:val="16"/>
        </w:rPr>
        <w:t xml:space="preserve">Path </w:t>
      </w:r>
      <w:r w:rsidR="0076043D">
        <w:rPr>
          <w:rFonts w:ascii="Helvetica" w:hAnsi="Helvetica"/>
          <w:sz w:val="16"/>
          <w:szCs w:val="16"/>
        </w:rPr>
        <w:t>length</w:t>
      </w:r>
    </w:p>
    <w:p w14:paraId="44E8D967" w14:textId="77777777" w:rsidR="00B05998" w:rsidRPr="005544A4" w:rsidRDefault="00B05998" w:rsidP="00B05998">
      <w:pPr>
        <w:rPr>
          <w:rFonts w:ascii="Helvetica" w:hAnsi="Helvetica"/>
          <w:sz w:val="16"/>
          <w:szCs w:val="16"/>
        </w:rPr>
      </w:pPr>
    </w:p>
    <w:tbl>
      <w:tblPr>
        <w:tblStyle w:val="TableGrid"/>
        <w:tblW w:w="841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242"/>
        <w:gridCol w:w="1134"/>
        <w:gridCol w:w="1134"/>
        <w:gridCol w:w="236"/>
        <w:gridCol w:w="1134"/>
        <w:gridCol w:w="1134"/>
      </w:tblGrid>
      <w:tr w:rsidR="00B05998" w:rsidRPr="00E21491" w14:paraId="7F70FC40" w14:textId="77777777" w:rsidTr="00A95198">
        <w:trPr>
          <w:trHeight w:val="425"/>
          <w:jc w:val="center"/>
        </w:trPr>
        <w:tc>
          <w:tcPr>
            <w:tcW w:w="113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3E90E86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 w:themeColor="text1"/>
              <w:right w:val="single" w:sz="8" w:space="0" w:color="000000"/>
            </w:tcBorders>
            <w:vAlign w:val="center"/>
          </w:tcPr>
          <w:p w14:paraId="0EDEF6CF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immunoblock vs control</w:t>
            </w:r>
          </w:p>
        </w:tc>
        <w:tc>
          <w:tcPr>
            <w:tcW w:w="2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AAF2BA8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D2A984F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rescue vs control</w:t>
            </w:r>
          </w:p>
        </w:tc>
        <w:tc>
          <w:tcPr>
            <w:tcW w:w="2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621E517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D5E8DC2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rescue vs immunoblock</w:t>
            </w:r>
          </w:p>
        </w:tc>
      </w:tr>
      <w:tr w:rsidR="00B05998" w:rsidRPr="00E21491" w14:paraId="5E5EC04A" w14:textId="77777777" w:rsidTr="00A95198">
        <w:trPr>
          <w:trHeight w:val="227"/>
          <w:jc w:val="center"/>
        </w:trPr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C8A2CF8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/>
              <w:right w:val="single" w:sz="4" w:space="0" w:color="auto"/>
            </w:tcBorders>
            <w:vAlign w:val="center"/>
          </w:tcPr>
          <w:p w14:paraId="4BEBFA8A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6F74ECF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significance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8972A66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6A4264AB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01CD741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significance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D7A9801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3262B77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A5E4A8D" w14:textId="77777777" w:rsidR="00B05998" w:rsidRPr="00E21491" w:rsidRDefault="00B05998" w:rsidP="00A9519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significance</w:t>
            </w:r>
          </w:p>
        </w:tc>
      </w:tr>
      <w:tr w:rsidR="001E6852" w:rsidRPr="00E21491" w14:paraId="3B32BADB" w14:textId="77777777" w:rsidTr="00A95198">
        <w:trPr>
          <w:trHeight w:val="425"/>
          <w:jc w:val="center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03B225" w14:textId="77777777" w:rsidR="001E6852" w:rsidRPr="005544A4" w:rsidRDefault="001E6852" w:rsidP="001E68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5544A4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scFvFLS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 w:themeColor="text1"/>
            </w:tcBorders>
            <w:shd w:val="clear" w:color="auto" w:fill="auto"/>
            <w:vAlign w:val="center"/>
          </w:tcPr>
          <w:p w14:paraId="4CD6186C" w14:textId="45545BAC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2057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73BF20" w14:textId="3972907A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F780AF1" w14:textId="77777777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0B486AA3" w14:textId="1F02FCEB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894332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742FB3B2" w14:textId="77777777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50DB49D" w14:textId="77777777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59D6DC1A" w14:textId="515B210A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217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22C6AEF5" w14:textId="77777777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1E6852" w:rsidRPr="00E21491" w14:paraId="4F612051" w14:textId="77777777" w:rsidTr="00A95198">
        <w:trPr>
          <w:trHeight w:val="425"/>
          <w:jc w:val="center"/>
        </w:trPr>
        <w:tc>
          <w:tcPr>
            <w:tcW w:w="1134" w:type="dxa"/>
            <w:tcBorders>
              <w:left w:val="single" w:sz="8" w:space="0" w:color="000000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43732D6" w14:textId="77777777" w:rsidR="001E6852" w:rsidRPr="005544A4" w:rsidRDefault="001E6852" w:rsidP="001E68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5544A4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scFvFLS4</w:t>
            </w: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74A5F5F5" w14:textId="6C33106F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217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DD9BD61" w14:textId="77777777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542F201" w14:textId="77777777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 w14:paraId="344AD9F2" w14:textId="55695A34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633628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3697DAA1" w14:textId="77777777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AAB116D" w14:textId="77777777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 w14:paraId="0FC8729E" w14:textId="5872263F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007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17E1E028" w14:textId="77777777" w:rsidR="001E6852" w:rsidRPr="00E21491" w:rsidRDefault="001E6852" w:rsidP="001E6852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DA2D3B" w:rsidRPr="00E21491" w14:paraId="6E0AFBE7" w14:textId="77777777" w:rsidTr="00A95198">
        <w:trPr>
          <w:trHeight w:val="425"/>
          <w:jc w:val="center"/>
        </w:trPr>
        <w:tc>
          <w:tcPr>
            <w:tcW w:w="1134" w:type="dxa"/>
            <w:tcBorders>
              <w:left w:val="single" w:sz="8" w:space="0" w:color="000000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C21AFB2" w14:textId="77777777" w:rsidR="00DA2D3B" w:rsidRPr="005544A4" w:rsidRDefault="00DA2D3B" w:rsidP="00DA2D3B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5544A4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scFvFLS5</w:t>
            </w: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135E2B90" w14:textId="7EB0310C" w:rsidR="00DA2D3B" w:rsidRPr="00E21491" w:rsidRDefault="00DD120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034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EB9FC5F" w14:textId="77777777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0137FCF" w14:textId="77777777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 w14:paraId="671B03FC" w14:textId="7DEDA0D6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</w:t>
            </w:r>
            <w:r w:rsidR="00DD120B">
              <w:rPr>
                <w:rFonts w:ascii="Helvetica" w:hAnsi="Helvetica" w:cs="Arial"/>
                <w:sz w:val="16"/>
                <w:szCs w:val="16"/>
              </w:rPr>
              <w:t>832588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1274C7F2" w14:textId="7D293E04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52749E2" w14:textId="77777777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 w14:paraId="6F4A3B11" w14:textId="20DE9A4A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0</w:t>
            </w:r>
            <w:r w:rsidR="00D2291A">
              <w:rPr>
                <w:rFonts w:ascii="Helvetica" w:hAnsi="Helvetica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0DC8DE76" w14:textId="77777777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DA2D3B" w:rsidRPr="00E21491" w14:paraId="316FCAD2" w14:textId="77777777" w:rsidTr="00586C75">
        <w:trPr>
          <w:trHeight w:val="425"/>
          <w:jc w:val="center"/>
        </w:trPr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66EBF1C" w14:textId="77777777" w:rsidR="00DA2D3B" w:rsidRPr="005544A4" w:rsidRDefault="00DA2D3B" w:rsidP="00DA2D3B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5544A4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scFvFLS2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/>
            </w:tcBorders>
            <w:shd w:val="clear" w:color="auto" w:fill="auto"/>
            <w:vAlign w:val="center"/>
          </w:tcPr>
          <w:p w14:paraId="51A6681E" w14:textId="2A4E04F0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</w:t>
            </w:r>
            <w:r w:rsidR="00DD120B">
              <w:rPr>
                <w:rFonts w:ascii="Helvetica" w:hAnsi="Helvetica" w:cs="Arial"/>
                <w:sz w:val="16"/>
                <w:szCs w:val="16"/>
              </w:rPr>
              <w:t>2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F523A8" w14:textId="77777777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265DF4B" w14:textId="77777777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6933EC14" w14:textId="0FD26454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</w:t>
            </w:r>
            <w:r w:rsidR="001E6852">
              <w:rPr>
                <w:rFonts w:ascii="Helvetica" w:hAnsi="Helvetica" w:cs="Arial"/>
                <w:sz w:val="16"/>
                <w:szCs w:val="16"/>
              </w:rPr>
              <w:t>88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7F49F13" w14:textId="323D1564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E874D48" w14:textId="77777777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7AC9188" w14:textId="13FC166F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000</w:t>
            </w:r>
            <w:r w:rsidR="00D2291A">
              <w:rPr>
                <w:rFonts w:ascii="Helvetica" w:hAnsi="Helvetica" w:cs="Arial"/>
                <w:sz w:val="16"/>
                <w:szCs w:val="16"/>
              </w:rPr>
              <w:t>2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257E818" w14:textId="3F82DD73" w:rsidR="00DA2D3B" w:rsidRPr="00E21491" w:rsidRDefault="00DA2D3B" w:rsidP="00DA2D3B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</w:tbl>
    <w:p w14:paraId="60668631" w14:textId="77777777" w:rsidR="00DE1F2A" w:rsidRDefault="00DE1F2A" w:rsidP="00DC3350">
      <w:pPr>
        <w:jc w:val="center"/>
        <w:rPr>
          <w:rFonts w:ascii="Helvetica" w:hAnsi="Helvetica"/>
          <w:b/>
          <w:bCs/>
          <w:sz w:val="32"/>
          <w:szCs w:val="32"/>
        </w:rPr>
      </w:pPr>
    </w:p>
    <w:p w14:paraId="1C42C454" w14:textId="56C50BE7" w:rsidR="00DC3350" w:rsidRPr="00DC3350" w:rsidRDefault="00DC3350" w:rsidP="00DC3350">
      <w:pPr>
        <w:jc w:val="center"/>
        <w:rPr>
          <w:rFonts w:ascii="Helvetica" w:hAnsi="Helvetica"/>
          <w:b/>
          <w:bCs/>
          <w:sz w:val="32"/>
          <w:szCs w:val="32"/>
        </w:rPr>
      </w:pPr>
      <w:r>
        <w:rPr>
          <w:rFonts w:ascii="Helvetica" w:hAnsi="Helvetica"/>
          <w:b/>
          <w:bCs/>
          <w:sz w:val="32"/>
          <w:szCs w:val="32"/>
        </w:rPr>
        <w:t>Sup Table 1</w:t>
      </w:r>
    </w:p>
    <w:p w14:paraId="613847DC" w14:textId="2872E7B8" w:rsidR="00DC3350" w:rsidRDefault="00DC3350">
      <w:pPr>
        <w:rPr>
          <w:rFonts w:ascii="Helvetica" w:hAnsi="Helvetica"/>
          <w:b/>
          <w:bCs/>
          <w:sz w:val="32"/>
          <w:szCs w:val="32"/>
          <w:vertAlign w:val="subscript"/>
        </w:rPr>
      </w:pPr>
      <w:bookmarkStart w:id="0" w:name="_GoBack"/>
      <w:bookmarkEnd w:id="0"/>
    </w:p>
    <w:sectPr w:rsidR="00DC3350" w:rsidSect="00BD63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10A1E" w14:textId="77777777" w:rsidR="00EE2742" w:rsidRDefault="00EE2742" w:rsidP="00784BF0">
      <w:r>
        <w:separator/>
      </w:r>
    </w:p>
  </w:endnote>
  <w:endnote w:type="continuationSeparator" w:id="0">
    <w:p w14:paraId="26F62704" w14:textId="77777777" w:rsidR="00EE2742" w:rsidRDefault="00EE2742" w:rsidP="0078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6B0CB7" w14:textId="77777777" w:rsidR="00EE2742" w:rsidRDefault="00EE2742" w:rsidP="00784BF0">
      <w:r>
        <w:separator/>
      </w:r>
    </w:p>
  </w:footnote>
  <w:footnote w:type="continuationSeparator" w:id="0">
    <w:p w14:paraId="02321386" w14:textId="77777777" w:rsidR="00EE2742" w:rsidRDefault="00EE2742" w:rsidP="00784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751"/>
    <w:rsid w:val="00091DE0"/>
    <w:rsid w:val="00171CF5"/>
    <w:rsid w:val="001901EC"/>
    <w:rsid w:val="0019036B"/>
    <w:rsid w:val="001A4791"/>
    <w:rsid w:val="001E6852"/>
    <w:rsid w:val="002212F9"/>
    <w:rsid w:val="0029666D"/>
    <w:rsid w:val="002E4CCA"/>
    <w:rsid w:val="002F57E9"/>
    <w:rsid w:val="003165F7"/>
    <w:rsid w:val="0033563B"/>
    <w:rsid w:val="00394A0E"/>
    <w:rsid w:val="003A2751"/>
    <w:rsid w:val="0048240C"/>
    <w:rsid w:val="004A053A"/>
    <w:rsid w:val="004E5CB8"/>
    <w:rsid w:val="005544A4"/>
    <w:rsid w:val="005642B1"/>
    <w:rsid w:val="00586C75"/>
    <w:rsid w:val="005B7719"/>
    <w:rsid w:val="005C4EED"/>
    <w:rsid w:val="005C536F"/>
    <w:rsid w:val="005E5142"/>
    <w:rsid w:val="00613EA7"/>
    <w:rsid w:val="0076043D"/>
    <w:rsid w:val="00784BF0"/>
    <w:rsid w:val="007F79CE"/>
    <w:rsid w:val="00846D82"/>
    <w:rsid w:val="00847E52"/>
    <w:rsid w:val="008A1DB3"/>
    <w:rsid w:val="00936E16"/>
    <w:rsid w:val="00A13E28"/>
    <w:rsid w:val="00B05998"/>
    <w:rsid w:val="00B34237"/>
    <w:rsid w:val="00B53870"/>
    <w:rsid w:val="00B74D7D"/>
    <w:rsid w:val="00BA627E"/>
    <w:rsid w:val="00BD6381"/>
    <w:rsid w:val="00C472D4"/>
    <w:rsid w:val="00D13AC8"/>
    <w:rsid w:val="00D2291A"/>
    <w:rsid w:val="00D30DF6"/>
    <w:rsid w:val="00DA051C"/>
    <w:rsid w:val="00DA2D3B"/>
    <w:rsid w:val="00DC3350"/>
    <w:rsid w:val="00DD120B"/>
    <w:rsid w:val="00DE1F2A"/>
    <w:rsid w:val="00DF1586"/>
    <w:rsid w:val="00E03756"/>
    <w:rsid w:val="00E21491"/>
    <w:rsid w:val="00E72635"/>
    <w:rsid w:val="00EE2742"/>
    <w:rsid w:val="00F33762"/>
    <w:rsid w:val="00F66D10"/>
    <w:rsid w:val="00FD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C51188"/>
  <w15:docId w15:val="{BCD5212D-55CA-43F6-8B7F-12984FA0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4B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BF0"/>
  </w:style>
  <w:style w:type="paragraph" w:styleId="Footer">
    <w:name w:val="footer"/>
    <w:basedOn w:val="Normal"/>
    <w:link w:val="FooterChar"/>
    <w:uiPriority w:val="99"/>
    <w:unhideWhenUsed/>
    <w:rsid w:val="00784B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adsby</dc:creator>
  <cp:keywords/>
  <dc:description/>
  <cp:lastModifiedBy>eXtyles Citation Match Check</cp:lastModifiedBy>
  <cp:revision>3</cp:revision>
  <dcterms:created xsi:type="dcterms:W3CDTF">2020-01-29T13:34:00Z</dcterms:created>
  <dcterms:modified xsi:type="dcterms:W3CDTF">2020-03-16T16:25:00Z</dcterms:modified>
</cp:coreProperties>
</file>